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a8"/>
        <w:rPr>
          <w:lang w:val="en-GB"/>
        </w:rPr>
      </w:pPr>
      <w:bookmarkStart w:id="0" w:name="_Hlk78282978"/>
      <w:r>
        <w:rPr>
          <w:lang w:val="en-GB"/>
        </w:rPr>
        <w:t>Inclusivity in global research</w:t>
      </w:r>
    </w:p>
    <w:p w14:paraId="5D02379E" w14:textId="6704A030" w:rsidR="000035D5" w:rsidRPr="00490B08" w:rsidRDefault="000035D5" w:rsidP="000035D5">
      <w:pPr>
        <w:spacing w:before="240" w:after="240"/>
        <w:rPr>
          <w:lang w:val="en-GB" w:eastAsia="zh-CN"/>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06F8105F" w:rsidR="000035D5" w:rsidRDefault="000035D5" w:rsidP="00E15AA7">
      <w:pPr>
        <w:spacing w:before="240" w:after="240"/>
        <w:jc w:val="both"/>
        <w:rPr>
          <w:lang w:eastAsia="zh-CN"/>
        </w:rPr>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0565D1FD" w14:textId="2CB19559" w:rsidR="005E370A" w:rsidRPr="00B32087" w:rsidRDefault="000035D5" w:rsidP="00B32087">
                            <w:pPr>
                              <w:jc w:val="both"/>
                              <w:rPr>
                                <w:sz w:val="22"/>
                                <w:szCs w:val="22"/>
                                <w:lang w:eastAsia="zh-CN"/>
                              </w:rPr>
                            </w:pPr>
                            <w:r>
                              <w:t xml:space="preserve">Reported on page number: </w:t>
                            </w:r>
                            <w:r w:rsidR="00490B08" w:rsidRPr="00E004E6">
                              <w:t>N/A</w:t>
                            </w:r>
                            <w:r w:rsidR="00E15AA7">
                              <w:rPr>
                                <w:rFonts w:hint="eastAsia"/>
                                <w:lang w:eastAsia="zh-CN"/>
                              </w:rPr>
                              <w:t xml:space="preserve"> </w:t>
                            </w:r>
                            <w:r w:rsidR="00B32087" w:rsidRPr="00B32087">
                              <w:rPr>
                                <w:sz w:val="22"/>
                                <w:szCs w:val="22"/>
                                <w:lang w:eastAsia="zh-CN"/>
                              </w:rPr>
                              <w:t xml:space="preserve">[In the context of our study, </w:t>
                            </w:r>
                            <w:r w:rsidR="00A366BC">
                              <w:rPr>
                                <w:rFonts w:hint="eastAsia"/>
                                <w:sz w:val="22"/>
                                <w:szCs w:val="22"/>
                                <w:lang w:eastAsia="zh-CN"/>
                              </w:rPr>
                              <w:t>rock</w:t>
                            </w:r>
                            <w:r w:rsidR="00B32087" w:rsidRPr="00B32087">
                              <w:rPr>
                                <w:sz w:val="22"/>
                                <w:szCs w:val="22"/>
                                <w:lang w:eastAsia="zh-CN"/>
                              </w:rPr>
                              <w:t xml:space="preserve"> samples were collected solely for scientific purposes. It is important to note that within the geotechnical engineering community, obtaining specific permits for routine </w:t>
                            </w:r>
                            <w:r w:rsidR="00A366BC">
                              <w:rPr>
                                <w:rFonts w:hint="eastAsia"/>
                                <w:sz w:val="22"/>
                                <w:szCs w:val="22"/>
                                <w:lang w:eastAsia="zh-CN"/>
                              </w:rPr>
                              <w:t>rock</w:t>
                            </w:r>
                            <w:r w:rsidR="00B32087" w:rsidRPr="00B32087">
                              <w:rPr>
                                <w:sz w:val="22"/>
                                <w:szCs w:val="22"/>
                                <w:lang w:eastAsia="zh-CN"/>
                              </w:rPr>
                              <w:t xml:space="preserve"> sample collection is generally not a requirement. Our sampling activities were conducted in adherence to standard scientific practices and did not necessitate formal approval from governmental or other regulatory authoriti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0565D1FD" w14:textId="2CB19559" w:rsidR="005E370A" w:rsidRPr="00B32087" w:rsidRDefault="000035D5" w:rsidP="00B32087">
                      <w:pPr>
                        <w:jc w:val="both"/>
                        <w:rPr>
                          <w:sz w:val="22"/>
                          <w:szCs w:val="22"/>
                          <w:lang w:eastAsia="zh-CN"/>
                        </w:rPr>
                      </w:pPr>
                      <w:r>
                        <w:t xml:space="preserve">Reported on page number: </w:t>
                      </w:r>
                      <w:r w:rsidR="00490B08" w:rsidRPr="00E004E6">
                        <w:t>N/A</w:t>
                      </w:r>
                      <w:r w:rsidR="00E15AA7">
                        <w:rPr>
                          <w:rFonts w:hint="eastAsia"/>
                          <w:lang w:eastAsia="zh-CN"/>
                        </w:rPr>
                        <w:t xml:space="preserve"> </w:t>
                      </w:r>
                      <w:r w:rsidR="00B32087" w:rsidRPr="00B32087">
                        <w:rPr>
                          <w:sz w:val="22"/>
                          <w:szCs w:val="22"/>
                          <w:lang w:eastAsia="zh-CN"/>
                        </w:rPr>
                        <w:t xml:space="preserve">[In the context of our study, </w:t>
                      </w:r>
                      <w:r w:rsidR="00A366BC">
                        <w:rPr>
                          <w:rFonts w:hint="eastAsia"/>
                          <w:sz w:val="22"/>
                          <w:szCs w:val="22"/>
                          <w:lang w:eastAsia="zh-CN"/>
                        </w:rPr>
                        <w:t>rock</w:t>
                      </w:r>
                      <w:r w:rsidR="00B32087" w:rsidRPr="00B32087">
                        <w:rPr>
                          <w:sz w:val="22"/>
                          <w:szCs w:val="22"/>
                          <w:lang w:eastAsia="zh-CN"/>
                        </w:rPr>
                        <w:t xml:space="preserve"> samples were collected solely for scientific purposes. It is important to note that within the geotechnical engineering community, obtaining specific permits for routine </w:t>
                      </w:r>
                      <w:r w:rsidR="00A366BC">
                        <w:rPr>
                          <w:rFonts w:hint="eastAsia"/>
                          <w:sz w:val="22"/>
                          <w:szCs w:val="22"/>
                          <w:lang w:eastAsia="zh-CN"/>
                        </w:rPr>
                        <w:t>rock</w:t>
                      </w:r>
                      <w:r w:rsidR="00B32087" w:rsidRPr="00B32087">
                        <w:rPr>
                          <w:sz w:val="22"/>
                          <w:szCs w:val="22"/>
                          <w:lang w:eastAsia="zh-CN"/>
                        </w:rPr>
                        <w:t xml:space="preserve"> sample collection is generally not a requirement. Our sampling activities were conducted in adherence to standard scientific practices and did not necessitate formal approval from governmental or other regulatory authoriti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A1DC302" w:rsidR="000035D5" w:rsidRDefault="00B32087"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67A6D3F">
                <wp:simplePos x="0" y="0"/>
                <wp:positionH relativeFrom="margin">
                  <wp:posOffset>0</wp:posOffset>
                </wp:positionH>
                <wp:positionV relativeFrom="paragraph">
                  <wp:posOffset>160116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306B413" w:rsidR="000035D5" w:rsidRDefault="00B06BCD" w:rsidP="000035D5">
                            <w:pPr>
                              <w:rPr>
                                <w:lang w:eastAsia="zh-CN"/>
                              </w:rPr>
                            </w:pPr>
                            <w:r>
                              <w:rPr>
                                <w:rFonts w:hint="eastAsia"/>
                                <w:lang w:eastAsia="zh-CN"/>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6.1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" strokecolor="#193a65">
                <v:textbox>
                  <w:txbxContent>
                    <w:p w14:paraId="41AE696F" w14:textId="7306B413" w:rsidR="000035D5" w:rsidRDefault="00B06BCD" w:rsidP="000035D5">
                      <w:pPr>
                        <w:rPr>
                          <w:lang w:eastAsia="zh-CN"/>
                        </w:rPr>
                      </w:pPr>
                      <w:r>
                        <w:rPr>
                          <w:rFonts w:hint="eastAsia"/>
                          <w:lang w:eastAsia="zh-CN"/>
                        </w:rPr>
                        <w:t>N/A</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E9578DA">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EB26FB8" w:rsidR="000035D5" w:rsidRDefault="000035D5" w:rsidP="000035D5">
                            <w:r>
                              <w:t xml:space="preserve">Reported on page number: </w:t>
                            </w:r>
                            <w:r w:rsidR="00490B08"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EB26FB8" w:rsidR="000035D5" w:rsidRDefault="000035D5" w:rsidP="000035D5">
                      <w:r>
                        <w:t xml:space="preserve">Reported on page number: </w:t>
                      </w:r>
                      <w:r w:rsidR="00490B08" w:rsidRPr="00E004E6">
                        <w:t>N/A</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9FE0C28"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A9CD6C0"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A9CD6C0" w:rsidR="000035D5" w:rsidRDefault="00490B08"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91736A6"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91736A6" w:rsidR="000035D5" w:rsidRDefault="00490B08"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8D3DFA"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E8D3DFA" w:rsidR="000035D5" w:rsidRDefault="00490B08"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E0FC9BB"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E0FC9BB" w:rsidR="000035D5" w:rsidRDefault="00490B08" w:rsidP="000035D5">
                      <w:r w:rsidRPr="00E004E6">
                        <w:t>N/A</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E2A83C"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E2A83C" w:rsidR="000035D5" w:rsidRDefault="00490B08"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3A05345"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3A05345" w:rsidR="000035D5" w:rsidRDefault="00490B08"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7913369" w:rsidR="000035D5" w:rsidRDefault="001C5359" w:rsidP="00A366BC">
                            <w:pPr>
                              <w:jc w:val="both"/>
                            </w:pPr>
                            <w:r w:rsidRPr="001C5359">
                              <w:t xml:space="preserve">This study did not use archival specimens. All </w:t>
                            </w:r>
                            <w:r w:rsidR="00A366BC">
                              <w:rPr>
                                <w:rFonts w:hint="eastAsia"/>
                                <w:lang w:eastAsia="zh-CN"/>
                              </w:rPr>
                              <w:t>rock</w:t>
                            </w:r>
                            <w:r w:rsidRPr="001C5359">
                              <w:t xml:space="preserve"> samples were collected directly from the </w:t>
                            </w:r>
                            <w:r w:rsidR="00A366BC">
                              <w:rPr>
                                <w:rFonts w:hint="eastAsia"/>
                                <w:lang w:eastAsia="zh-CN"/>
                              </w:rPr>
                              <w:t xml:space="preserve">railway </w:t>
                            </w:r>
                            <w:r w:rsidR="00A366BC">
                              <w:rPr>
                                <w:lang w:eastAsia="zh-CN"/>
                              </w:rPr>
                              <w:t>construction</w:t>
                            </w:r>
                            <w:r w:rsidR="00A366BC">
                              <w:rPr>
                                <w:rFonts w:hint="eastAsia"/>
                                <w:lang w:eastAsia="zh-CN"/>
                              </w:rPr>
                              <w:t xml:space="preserve"> site</w:t>
                            </w:r>
                            <w:r w:rsidRPr="001C5359">
                              <w:t xml:space="preserve"> as part of the research conducted by the tea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7913369" w:rsidR="000035D5" w:rsidRDefault="001C5359" w:rsidP="00A366BC">
                      <w:pPr>
                        <w:jc w:val="both"/>
                      </w:pPr>
                      <w:r w:rsidRPr="001C5359">
                        <w:t xml:space="preserve">This study did not use archival specimens. All </w:t>
                      </w:r>
                      <w:r w:rsidR="00A366BC">
                        <w:rPr>
                          <w:rFonts w:hint="eastAsia"/>
                          <w:lang w:eastAsia="zh-CN"/>
                        </w:rPr>
                        <w:t>rock</w:t>
                      </w:r>
                      <w:r w:rsidRPr="001C5359">
                        <w:t xml:space="preserve"> samples were collected directly from the </w:t>
                      </w:r>
                      <w:r w:rsidR="00A366BC">
                        <w:rPr>
                          <w:rFonts w:hint="eastAsia"/>
                          <w:lang w:eastAsia="zh-CN"/>
                        </w:rPr>
                        <w:t xml:space="preserve">railway </w:t>
                      </w:r>
                      <w:r w:rsidR="00A366BC">
                        <w:rPr>
                          <w:lang w:eastAsia="zh-CN"/>
                        </w:rPr>
                        <w:t>construction</w:t>
                      </w:r>
                      <w:r w:rsidR="00A366BC">
                        <w:rPr>
                          <w:rFonts w:hint="eastAsia"/>
                          <w:lang w:eastAsia="zh-CN"/>
                        </w:rPr>
                        <w:t xml:space="preserve"> site</w:t>
                      </w:r>
                      <w:r w:rsidRPr="001C5359">
                        <w:t xml:space="preserve"> as part of the research conducted by the team.</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02B88461">
                <wp:simplePos x="0" y="0"/>
                <wp:positionH relativeFrom="margin">
                  <wp:align>right</wp:align>
                </wp:positionH>
                <wp:positionV relativeFrom="paragraph">
                  <wp:posOffset>846455</wp:posOffset>
                </wp:positionV>
                <wp:extent cx="6838950" cy="1064895"/>
                <wp:effectExtent l="0" t="0" r="19050" b="2095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5475"/>
                        </a:xfrm>
                        <a:prstGeom prst="rect">
                          <a:avLst/>
                        </a:prstGeom>
                        <a:solidFill>
                          <a:srgbClr val="FFFFFF"/>
                        </a:solidFill>
                        <a:ln w="9525">
                          <a:solidFill>
                            <a:srgbClr val="193A65"/>
                          </a:solidFill>
                          <a:miter lim="800000"/>
                          <a:headEnd/>
                          <a:tailEnd/>
                        </a:ln>
                      </wps:spPr>
                      <wps:txbx>
                        <w:txbxContent>
                          <w:p w14:paraId="75D923C4" w14:textId="5B256A26" w:rsidR="000035D5" w:rsidRDefault="009A1A20" w:rsidP="009A1A20">
                            <w:pPr>
                              <w:jc w:val="both"/>
                            </w:pPr>
                            <w:r w:rsidRPr="009A1A20">
                              <w:t xml:space="preserve">The materials collected in this study, specifically </w:t>
                            </w:r>
                            <w:r w:rsidR="00A366BC">
                              <w:rPr>
                                <w:rFonts w:hint="eastAsia"/>
                                <w:lang w:eastAsia="zh-CN"/>
                              </w:rPr>
                              <w:t>rock</w:t>
                            </w:r>
                            <w:r w:rsidRPr="009A1A20">
                              <w:t xml:space="preserve"> samples, do not hold cultural significance to local communities. The research was designed purely for scientific investigation into the </w:t>
                            </w:r>
                            <w:r w:rsidR="00A366BC">
                              <w:rPr>
                                <w:rFonts w:hint="eastAsia"/>
                                <w:lang w:eastAsia="zh-CN"/>
                              </w:rPr>
                              <w:t xml:space="preserve">strength </w:t>
                            </w:r>
                            <w:r w:rsidRPr="009A1A20">
                              <w:t xml:space="preserve">properties of </w:t>
                            </w:r>
                            <w:r w:rsidR="00A366BC">
                              <w:rPr>
                                <w:rFonts w:hint="eastAsia"/>
                                <w:lang w:eastAsia="zh-CN"/>
                              </w:rPr>
                              <w:t>rocks</w:t>
                            </w:r>
                            <w:r w:rsidRPr="009A1A20">
                              <w:t xml:space="preserve"> under varying conditions. Indigenous peoples or local communities were not involved in archaeological excavations or the collection of specimens as the focus of the study was geotechnical and not anthropological or cultur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83.8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ug6GwIAACg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" strokecolor="#193a65">
                <v:textbox>
                  <w:txbxContent>
                    <w:p w14:paraId="75D923C4" w14:textId="5B256A26" w:rsidR="000035D5" w:rsidRDefault="009A1A20" w:rsidP="009A1A20">
                      <w:pPr>
                        <w:jc w:val="both"/>
                      </w:pPr>
                      <w:r w:rsidRPr="009A1A20">
                        <w:t xml:space="preserve">The materials collected in this study, specifically </w:t>
                      </w:r>
                      <w:r w:rsidR="00A366BC">
                        <w:rPr>
                          <w:rFonts w:hint="eastAsia"/>
                          <w:lang w:eastAsia="zh-CN"/>
                        </w:rPr>
                        <w:t>rock</w:t>
                      </w:r>
                      <w:r w:rsidRPr="009A1A20">
                        <w:t xml:space="preserve"> samples, do not hold cultural significance to local communities. The research was designed purely for scientific investigation into the </w:t>
                      </w:r>
                      <w:r w:rsidR="00A366BC">
                        <w:rPr>
                          <w:rFonts w:hint="eastAsia"/>
                          <w:lang w:eastAsia="zh-CN"/>
                        </w:rPr>
                        <w:t xml:space="preserve">strength </w:t>
                      </w:r>
                      <w:r w:rsidRPr="009A1A20">
                        <w:t xml:space="preserve">properties of </w:t>
                      </w:r>
                      <w:r w:rsidR="00A366BC">
                        <w:rPr>
                          <w:rFonts w:hint="eastAsia"/>
                          <w:lang w:eastAsia="zh-CN"/>
                        </w:rPr>
                        <w:t>rocks</w:t>
                      </w:r>
                      <w:r w:rsidRPr="009A1A20">
                        <w:t xml:space="preserve"> under varying conditions. Indigenous peoples or local communities were not involved in archaeological excavations or the collection of specimens as the focus of the study was geotechnical and not anthropological or cultural.</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59A3A8B" w:rsidR="000035D5" w:rsidRDefault="00490B0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59A3A8B" w:rsidR="000035D5" w:rsidRDefault="00490B08" w:rsidP="000035D5">
                      <w:r w:rsidRPr="00E004E6">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91B28" w:rsidRPr="00F57A3B" w:rsidRDefault="00891B28">
      <w:pPr>
        <w:rPr>
          <w:rFonts w:ascii="Arial" w:hAnsi="Arial" w:cs="Arial"/>
        </w:rPr>
      </w:pPr>
    </w:p>
    <w:sectPr w:rsidR="00891B28" w:rsidRPr="00F57A3B" w:rsidSect="00A276B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63E9B" w14:textId="77777777" w:rsidR="00A5642D" w:rsidRDefault="00A5642D" w:rsidP="00F57A3B">
      <w:r>
        <w:separator/>
      </w:r>
    </w:p>
  </w:endnote>
  <w:endnote w:type="continuationSeparator" w:id="0">
    <w:p w14:paraId="23422AC3" w14:textId="77777777" w:rsidR="00A5642D" w:rsidRDefault="00A5642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4C5AE8" w14:textId="77777777" w:rsidR="00A5642D" w:rsidRDefault="00A5642D" w:rsidP="00F57A3B">
      <w:r>
        <w:separator/>
      </w:r>
    </w:p>
  </w:footnote>
  <w:footnote w:type="continuationSeparator" w:id="0">
    <w:p w14:paraId="457261B0" w14:textId="77777777" w:rsidR="00A5642D" w:rsidRDefault="00A5642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92F2F2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0E9E"/>
    <w:rsid w:val="001C5359"/>
    <w:rsid w:val="00335779"/>
    <w:rsid w:val="00487482"/>
    <w:rsid w:val="00490B08"/>
    <w:rsid w:val="004A7A57"/>
    <w:rsid w:val="004C71C4"/>
    <w:rsid w:val="00515BC0"/>
    <w:rsid w:val="0052091D"/>
    <w:rsid w:val="00541C18"/>
    <w:rsid w:val="00580384"/>
    <w:rsid w:val="005E370A"/>
    <w:rsid w:val="0069423E"/>
    <w:rsid w:val="006F5F45"/>
    <w:rsid w:val="007C450B"/>
    <w:rsid w:val="00831ADE"/>
    <w:rsid w:val="00841F25"/>
    <w:rsid w:val="00891B28"/>
    <w:rsid w:val="009364D9"/>
    <w:rsid w:val="00993B7D"/>
    <w:rsid w:val="009A1A20"/>
    <w:rsid w:val="00A015F8"/>
    <w:rsid w:val="00A276BD"/>
    <w:rsid w:val="00A366BC"/>
    <w:rsid w:val="00A43F5B"/>
    <w:rsid w:val="00A5642D"/>
    <w:rsid w:val="00A961CD"/>
    <w:rsid w:val="00AD410C"/>
    <w:rsid w:val="00B06BCD"/>
    <w:rsid w:val="00B32087"/>
    <w:rsid w:val="00BD19EC"/>
    <w:rsid w:val="00C05854"/>
    <w:rsid w:val="00E004E6"/>
    <w:rsid w:val="00E15AA7"/>
    <w:rsid w:val="00E976A3"/>
    <w:rsid w:val="00F57A3B"/>
    <w:rsid w:val="00F64ACF"/>
    <w:rsid w:val="00F6641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enfee Wang</cp:lastModifiedBy>
  <cp:revision>25</cp:revision>
  <dcterms:created xsi:type="dcterms:W3CDTF">2023-07-07T07:51:00Z</dcterms:created>
  <dcterms:modified xsi:type="dcterms:W3CDTF">2025-01-22T03:38:00Z</dcterms:modified>
</cp:coreProperties>
</file>